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C7ECC4" w14:textId="77777777" w:rsidR="00064F9D" w:rsidRPr="007C06E8" w:rsidRDefault="00064F9D" w:rsidP="00064F9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3 Table.</w:t>
      </w:r>
      <w:r w:rsidRPr="007C06E8">
        <w:rPr>
          <w:rFonts w:ascii="Times New Roman" w:hAnsi="Times New Roman" w:cs="Times New Roman"/>
          <w:lang w:val="en-US"/>
        </w:rPr>
        <w:t xml:space="preserve"> </w:t>
      </w:r>
      <w:r w:rsidRPr="00064F9D">
        <w:rPr>
          <w:rFonts w:ascii="Times New Roman" w:hAnsi="Times New Roman" w:cs="Times New Roman"/>
          <w:b/>
          <w:lang w:val="en-US"/>
        </w:rPr>
        <w:t xml:space="preserve">Background data on patients that were hospitalized for an ischemic stroke or transient ischemic attack </w:t>
      </w:r>
    </w:p>
    <w:tbl>
      <w:tblPr>
        <w:tblW w:w="8717" w:type="dxa"/>
        <w:tblInd w:w="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542"/>
        <w:gridCol w:w="1623"/>
        <w:gridCol w:w="1583"/>
      </w:tblGrid>
      <w:tr w:rsidR="0026249F" w:rsidRPr="00374C28" w14:paraId="29FA1554" w14:textId="77777777" w:rsidTr="0026249F">
        <w:trPr>
          <w:trHeight w:val="360"/>
        </w:trPr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14:paraId="29D3000F" w14:textId="77777777" w:rsidR="0026249F" w:rsidRPr="00374C28" w:rsidRDefault="0026249F" w:rsidP="003C2EA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EB605CF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</w:t>
            </w:r>
          </w:p>
        </w:tc>
        <w:tc>
          <w:tcPr>
            <w:tcW w:w="32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099F2E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RS at discharge</w:t>
            </w:r>
          </w:p>
        </w:tc>
      </w:tr>
      <w:tr w:rsidR="0026249F" w:rsidRPr="00374C28" w14:paraId="5D5DFC7F" w14:textId="77777777" w:rsidTr="0026249F">
        <w:trPr>
          <w:trHeight w:val="360"/>
        </w:trPr>
        <w:tc>
          <w:tcPr>
            <w:tcW w:w="3969" w:type="dxa"/>
            <w:vMerge/>
            <w:vAlign w:val="center"/>
            <w:hideMark/>
          </w:tcPr>
          <w:p w14:paraId="7A10FE2B" w14:textId="77777777" w:rsidR="0026249F" w:rsidRPr="00374C28" w:rsidRDefault="0026249F" w:rsidP="003C2EA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8F3C2D6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867877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2</w:t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C83649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5</w:t>
            </w:r>
          </w:p>
        </w:tc>
      </w:tr>
      <w:tr w:rsidR="0026249F" w:rsidRPr="00374C28" w14:paraId="303BE43C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79AC8187" w14:textId="77777777" w:rsidR="0026249F" w:rsidRPr="00374C28" w:rsidRDefault="0026249F" w:rsidP="003C2EA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 patients, N</w:t>
            </w:r>
          </w:p>
        </w:tc>
        <w:tc>
          <w:tcPr>
            <w:tcW w:w="1542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69F21FBC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28</w:t>
            </w:r>
          </w:p>
        </w:tc>
        <w:tc>
          <w:tcPr>
            <w:tcW w:w="1623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B86DB4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2</w:t>
            </w:r>
          </w:p>
        </w:tc>
        <w:tc>
          <w:tcPr>
            <w:tcW w:w="1583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555647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6</w:t>
            </w:r>
          </w:p>
        </w:tc>
      </w:tr>
      <w:tr w:rsidR="0026249F" w:rsidRPr="00374C28" w14:paraId="00459AC5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04AFA559" w14:textId="77777777" w:rsidR="0026249F" w:rsidRPr="00374C28" w:rsidRDefault="0026249F" w:rsidP="003C2EA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6166E8C0" w14:textId="43DDFC2E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1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6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3FBE80A" w14:textId="71DA453F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4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2019CC1" w14:textId="4AA7C59A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7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6249F" w:rsidRPr="00374C28" w14:paraId="14D9B076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094F2E32" w14:textId="77777777" w:rsidR="0026249F" w:rsidRPr="00374C28" w:rsidRDefault="0026249F" w:rsidP="003C2EA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, y (mean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14:paraId="3DABE83C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.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06F9189B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.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D31AA0F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.8</w:t>
            </w:r>
          </w:p>
        </w:tc>
      </w:tr>
      <w:tr w:rsidR="0026249F" w:rsidRPr="00374C28" w14:paraId="14B5CA50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7E535C15" w14:textId="77777777" w:rsidR="0026249F" w:rsidRPr="00374C28" w:rsidRDefault="0026249F" w:rsidP="003C2EA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oker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5F007AD4" w14:textId="70975F85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1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074F1C1" w14:textId="7864CCCC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16B51AF" w14:textId="4D94629D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6249F" w:rsidRPr="00374C28" w14:paraId="35308D64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1D1F26EC" w14:textId="77777777" w:rsidR="0026249F" w:rsidRPr="00374C28" w:rsidRDefault="0026249F" w:rsidP="003C2EA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FR at index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vent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mL/min/1.73 m</w:t>
            </w:r>
            <w:r w:rsidRPr="002678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ean)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4F24E6A1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5B07F7C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F179F72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</w:tr>
      <w:tr w:rsidR="0026249F" w:rsidRPr="00374C28" w14:paraId="610988A7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22AD01AF" w14:textId="77777777" w:rsidR="0026249F" w:rsidRPr="00374C28" w:rsidRDefault="0026249F" w:rsidP="003C2EA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chem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troke as index event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62264D92" w14:textId="71D88B3C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3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.9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27AC050" w14:textId="04A20D80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6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.5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A30BAF1" w14:textId="2D440080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7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.6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6249F" w:rsidRPr="0026249F" w14:paraId="6BC75874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45CC57A4" w14:textId="77777777" w:rsidR="0026249F" w:rsidRPr="00374C28" w:rsidRDefault="0026249F" w:rsidP="003C2EA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is prior to IS or TIA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4B4B1AC6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B4F02DC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12D7F19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6249F" w:rsidRPr="00374C28" w14:paraId="5B412960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59995C24" w14:textId="77777777" w:rsidR="0026249F" w:rsidRDefault="0026249F" w:rsidP="003C2EA0">
            <w:pPr>
              <w:ind w:firstLine="1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ertension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6B70B09C" w14:textId="2D46A5E4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5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.5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D344136" w14:textId="4E7BFC4E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2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.1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8B6AE3A" w14:textId="42494041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3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.9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6249F" w:rsidRPr="00374C28" w14:paraId="2FE2FE7D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6DDD41DB" w14:textId="77777777" w:rsidR="0026249F" w:rsidRDefault="0026249F" w:rsidP="003C2EA0">
            <w:pPr>
              <w:ind w:firstLine="1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yocardial Infarction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5C3463AC" w14:textId="42ABAEDB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2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9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0E093BA" w14:textId="2D6D8EA5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2902309" w14:textId="0A7ACF76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0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6249F" w:rsidRPr="00374C28" w14:paraId="163C2976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3249DCC0" w14:textId="77777777" w:rsidR="0026249F" w:rsidRDefault="0026249F" w:rsidP="003C2EA0">
            <w:pPr>
              <w:ind w:firstLine="1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rt Failure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56A67556" w14:textId="4BFFD513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  <w:r w:rsidR="002624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%</w:t>
            </w:r>
            <w:r w:rsidR="002624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AF037F0" w14:textId="43F48972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  <w:r w:rsidR="002624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%</w:t>
            </w:r>
            <w:r w:rsidR="002624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C9EC7E7" w14:textId="04079719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  <w:r w:rsidR="002624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1%</w:t>
            </w:r>
            <w:r w:rsidR="002624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6249F" w:rsidRPr="00374C28" w14:paraId="074A0AE7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1D0F5488" w14:textId="77777777" w:rsidR="0026249F" w:rsidRDefault="0026249F" w:rsidP="003C2EA0">
            <w:pPr>
              <w:ind w:firstLine="1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chemic stroke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702AB5E0" w14:textId="70297B36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5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4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19055BA" w14:textId="609EC18D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1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1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9358416" w14:textId="12336AD5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6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6249F" w:rsidRPr="00374C28" w14:paraId="7C66F8B4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3E90EB3A" w14:textId="5B8DA9A0" w:rsidR="0026249F" w:rsidRDefault="0026249F" w:rsidP="00E00EB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rH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589CE975" w14:textId="769E8E2D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6B52218" w14:textId="5A0C144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DE9BE79" w14:textId="7D9A260F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6249F" w:rsidRPr="00374C28" w14:paraId="2D2B505E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15600C47" w14:textId="64B1592E" w:rsidR="0026249F" w:rsidRDefault="0026249F" w:rsidP="00E00EB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 hemorrhage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20C3AF13" w14:textId="04C36487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4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0E2036FC" w14:textId="0FA7F719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4EA152D" w14:textId="753284E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6249F" w:rsidRPr="00374C28" w14:paraId="441B2900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71B6F51F" w14:textId="77777777" w:rsidR="0026249F" w:rsidRPr="00374C28" w:rsidRDefault="0026249F" w:rsidP="003C2EA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betes at discharge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12E69156" w14:textId="6809549F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5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0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2625973" w14:textId="08309EDE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4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4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20E5604" w14:textId="00C3162F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1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9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6249F" w:rsidRPr="00374C28" w14:paraId="73833076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6100B000" w14:textId="77777777" w:rsidR="0026249F" w:rsidRPr="00374C28" w:rsidRDefault="0026249F" w:rsidP="003C2EA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rial fibrillation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726CE962" w14:textId="41D91021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1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6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7423854" w14:textId="393A8AC9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 (</w:t>
            </w:r>
            <w:r w:rsidR="002624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0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277E5BB" w14:textId="767546F9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1 (</w:t>
            </w:r>
            <w:r w:rsidR="002624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3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6249F" w:rsidRPr="00374C28" w14:paraId="765688AD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0AE70CF1" w14:textId="77777777" w:rsidR="0026249F" w:rsidRPr="00374C28" w:rsidRDefault="0026249F" w:rsidP="003C2EA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at discharge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5CE82695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11D0256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0EF7FC5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6249F" w:rsidRPr="00374C28" w14:paraId="7341EDB4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70C64E87" w14:textId="77777777" w:rsidR="0026249F" w:rsidRDefault="0026249F" w:rsidP="003C2EA0">
            <w:pPr>
              <w:ind w:firstLine="1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atin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02BF90A6" w14:textId="456BAA3B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1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.2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0A1CF0AC" w14:textId="30E56E80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2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.1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349AB17" w14:textId="0F3AA1CC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9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4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6249F" w:rsidRPr="00374C28" w14:paraId="687ED3D2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4348FBA1" w14:textId="77777777" w:rsidR="0026249F" w:rsidRDefault="0026249F" w:rsidP="003C2EA0">
            <w:pPr>
              <w:ind w:firstLine="1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ihypertensive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61EA1AA4" w14:textId="745DE8D5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84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5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D0CE688" w14:textId="29673C81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2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</w:t>
            </w:r>
            <w:r w:rsidR="002624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2F4F142" w14:textId="37D61648" w:rsidR="0026249F" w:rsidRPr="00374C28" w:rsidRDefault="009F084B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2 (</w:t>
            </w:r>
            <w:r w:rsidR="0026249F"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.2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6249F" w:rsidRPr="00374C28" w14:paraId="28888203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649117FF" w14:textId="77777777" w:rsidR="0026249F" w:rsidRDefault="0026249F" w:rsidP="003C2EA0">
            <w:pPr>
              <w:ind w:firstLine="1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icoagulant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2D528361" w14:textId="4B635A4A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4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0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186EFBD" w14:textId="02821ACD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7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7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0A7F4C9" w14:textId="5420C842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6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6249F" w:rsidRPr="00374C28" w14:paraId="7D2880DF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17F06C1B" w14:textId="77777777" w:rsidR="0026249F" w:rsidRDefault="0026249F" w:rsidP="003C2EA0">
            <w:pPr>
              <w:ind w:firstLine="1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iplatelet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7D70186E" w14:textId="2B8D4DEF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3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.7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0661EE2" w14:textId="2F4AB7C3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2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8BBA5BB" w14:textId="09FD339D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1 (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6249F" w:rsidRPr="00374C28" w14:paraId="2A3DFB03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15E4EE24" w14:textId="77777777" w:rsidR="0026249F" w:rsidRPr="00374C28" w:rsidRDefault="0026249F" w:rsidP="003C2EA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2DS2-Vasc at discharge (mean)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0A9089C3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601B788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AEAD75C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</w:t>
            </w:r>
          </w:p>
        </w:tc>
      </w:tr>
      <w:tr w:rsidR="0026249F" w:rsidRPr="00374C28" w14:paraId="42B84CB0" w14:textId="77777777" w:rsidTr="0026249F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26D37C75" w14:textId="77777777" w:rsidR="0026249F" w:rsidRPr="00374C28" w:rsidRDefault="0026249F" w:rsidP="003C2EA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RS at discharge (mean)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1A5A4A3B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4DE75FB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560C8AB" w14:textId="77777777" w:rsidR="0026249F" w:rsidRPr="00374C28" w:rsidRDefault="0026249F" w:rsidP="003C2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</w:t>
            </w:r>
          </w:p>
        </w:tc>
      </w:tr>
    </w:tbl>
    <w:p w14:paraId="3362C392" w14:textId="77777777" w:rsidR="00064F9D" w:rsidRDefault="00064F9D" w:rsidP="00064F9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alues represent percentage of patients in each group, unless otherwise indicated.</w:t>
      </w:r>
    </w:p>
    <w:p w14:paraId="6EF58463" w14:textId="77777777" w:rsidR="00064F9D" w:rsidRDefault="00064F9D" w:rsidP="00064F9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 GFR indicates glomerular filtration rate; IS, ischemic stroke; TIA, transitoric ischemic attack; ICrH, intracranial hemorrhage; GI, gastrointestinal and mRS, modified Rankin scale.</w:t>
      </w:r>
    </w:p>
    <w:p w14:paraId="5BE4CDB0" w14:textId="77777777" w:rsidR="00DF474B" w:rsidRPr="00064F9D" w:rsidRDefault="00DF474B">
      <w:pPr>
        <w:rPr>
          <w:lang w:val="en-US"/>
        </w:rPr>
      </w:pPr>
    </w:p>
    <w:sectPr w:rsidR="00DF474B" w:rsidRPr="00064F9D" w:rsidSect="0090022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F9D"/>
    <w:rsid w:val="00064313"/>
    <w:rsid w:val="00064F9D"/>
    <w:rsid w:val="00074D2C"/>
    <w:rsid w:val="00086154"/>
    <w:rsid w:val="0011382F"/>
    <w:rsid w:val="00125BFF"/>
    <w:rsid w:val="001B58E2"/>
    <w:rsid w:val="00242B06"/>
    <w:rsid w:val="0026249F"/>
    <w:rsid w:val="00342117"/>
    <w:rsid w:val="00367CF2"/>
    <w:rsid w:val="00523477"/>
    <w:rsid w:val="005F4542"/>
    <w:rsid w:val="00600EC3"/>
    <w:rsid w:val="00900224"/>
    <w:rsid w:val="00953C15"/>
    <w:rsid w:val="00984E6A"/>
    <w:rsid w:val="009C2817"/>
    <w:rsid w:val="009F084B"/>
    <w:rsid w:val="00AB64A5"/>
    <w:rsid w:val="00AE0E1C"/>
    <w:rsid w:val="00BE615C"/>
    <w:rsid w:val="00C96C87"/>
    <w:rsid w:val="00DD11A9"/>
    <w:rsid w:val="00DF474B"/>
    <w:rsid w:val="00E00EB7"/>
    <w:rsid w:val="00E50718"/>
    <w:rsid w:val="00E953CA"/>
    <w:rsid w:val="00FC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367F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4F9D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1</Words>
  <Characters>122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3</cp:revision>
  <dcterms:created xsi:type="dcterms:W3CDTF">2017-11-09T07:59:00Z</dcterms:created>
  <dcterms:modified xsi:type="dcterms:W3CDTF">2018-01-16T13:15:00Z</dcterms:modified>
</cp:coreProperties>
</file>